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F8CDF" w14:textId="43022FA6" w:rsidR="002548A8" w:rsidRPr="00492818" w:rsidRDefault="004C5189" w:rsidP="004575FE">
      <w:pPr>
        <w:widowControl/>
        <w:spacing w:line="480" w:lineRule="auto"/>
        <w:jc w:val="center"/>
        <w:rPr>
          <w:rFonts w:ascii="Times New Roman" w:eastAsia="宋体" w:hAnsi="Times New Roman" w:cs="Times New Roman"/>
          <w:b/>
          <w:kern w:val="0"/>
          <w:sz w:val="24"/>
          <w:szCs w:val="24"/>
        </w:rPr>
      </w:pPr>
      <w:r w:rsidRPr="004C5189">
        <w:rPr>
          <w:rFonts w:ascii="Times New Roman" w:hAnsi="Times New Roman" w:cs="Times New Roman"/>
          <w:b/>
          <w:sz w:val="30"/>
          <w:szCs w:val="30"/>
        </w:rPr>
        <w:t xml:space="preserve">Validation and depth evaluation of RNN-based </w:t>
      </w:r>
      <w:proofErr w:type="spellStart"/>
      <w:r w:rsidRPr="004C5189">
        <w:rPr>
          <w:rFonts w:ascii="Times New Roman" w:hAnsi="Times New Roman" w:cs="Times New Roman"/>
          <w:b/>
          <w:sz w:val="30"/>
          <w:szCs w:val="30"/>
        </w:rPr>
        <w:t>ultra low</w:t>
      </w:r>
      <w:proofErr w:type="spellEnd"/>
      <w:r w:rsidRPr="004C5189">
        <w:rPr>
          <w:rFonts w:ascii="Times New Roman" w:hAnsi="Times New Roman" w:cs="Times New Roman"/>
          <w:b/>
          <w:sz w:val="30"/>
          <w:szCs w:val="30"/>
        </w:rPr>
        <w:t>-pass genome sequencing for the detection of AOH: a multi-center study of 409 cases</w:t>
      </w:r>
    </w:p>
    <w:p w14:paraId="44E806CA" w14:textId="77777777" w:rsidR="006A5E92" w:rsidRPr="00492818" w:rsidRDefault="006A5E92" w:rsidP="00C80C95">
      <w:pPr>
        <w:widowControl/>
        <w:spacing w:line="480" w:lineRule="auto"/>
        <w:jc w:val="left"/>
        <w:rPr>
          <w:rFonts w:ascii="Times New Roman" w:eastAsia="宋体" w:hAnsi="Times New Roman" w:cs="Times New Roman"/>
          <w:b/>
          <w:kern w:val="0"/>
          <w:sz w:val="24"/>
          <w:szCs w:val="24"/>
        </w:rPr>
      </w:pPr>
    </w:p>
    <w:p w14:paraId="427B43CA" w14:textId="77777777" w:rsidR="006A5E92" w:rsidRPr="00492818" w:rsidRDefault="006A5E92" w:rsidP="00C80C95">
      <w:pPr>
        <w:widowControl/>
        <w:spacing w:line="480" w:lineRule="auto"/>
        <w:jc w:val="left"/>
        <w:rPr>
          <w:rFonts w:ascii="Times New Roman" w:eastAsia="宋体" w:hAnsi="Times New Roman" w:cs="Times New Roman"/>
          <w:b/>
          <w:kern w:val="0"/>
          <w:sz w:val="24"/>
          <w:szCs w:val="24"/>
        </w:rPr>
      </w:pPr>
    </w:p>
    <w:p w14:paraId="12C5E14B" w14:textId="77777777" w:rsidR="006A5E92" w:rsidRPr="00492818" w:rsidRDefault="006A5E92" w:rsidP="00C80C95">
      <w:pPr>
        <w:widowControl/>
        <w:spacing w:line="480" w:lineRule="auto"/>
        <w:jc w:val="left"/>
        <w:rPr>
          <w:rFonts w:ascii="Times New Roman" w:eastAsia="宋体" w:hAnsi="Times New Roman" w:cs="Times New Roman"/>
          <w:b/>
          <w:kern w:val="0"/>
          <w:sz w:val="24"/>
          <w:szCs w:val="24"/>
        </w:rPr>
      </w:pPr>
    </w:p>
    <w:p w14:paraId="34CFDA0D" w14:textId="77777777" w:rsidR="006A5E92" w:rsidRPr="00492818" w:rsidRDefault="006A5E92" w:rsidP="00C80C95">
      <w:pPr>
        <w:widowControl/>
        <w:spacing w:line="480" w:lineRule="auto"/>
        <w:jc w:val="left"/>
        <w:rPr>
          <w:rFonts w:ascii="Times New Roman" w:eastAsia="宋体" w:hAnsi="Times New Roman" w:cs="Times New Roman"/>
          <w:b/>
          <w:kern w:val="0"/>
          <w:sz w:val="24"/>
          <w:szCs w:val="24"/>
        </w:rPr>
      </w:pPr>
    </w:p>
    <w:p w14:paraId="31EBF7A0" w14:textId="77777777" w:rsidR="006A5E92" w:rsidRPr="00492818" w:rsidRDefault="006A5E92" w:rsidP="00C80C95">
      <w:pPr>
        <w:widowControl/>
        <w:spacing w:line="480" w:lineRule="auto"/>
        <w:jc w:val="left"/>
        <w:rPr>
          <w:rFonts w:ascii="Times New Roman" w:eastAsia="宋体" w:hAnsi="Times New Roman" w:cs="Times New Roman"/>
          <w:b/>
          <w:kern w:val="0"/>
          <w:sz w:val="24"/>
          <w:szCs w:val="24"/>
        </w:rPr>
      </w:pPr>
    </w:p>
    <w:p w14:paraId="4AA4479A" w14:textId="24ECF7D2" w:rsidR="006A5E92" w:rsidRPr="00492818" w:rsidRDefault="006A5E92" w:rsidP="00C80C95">
      <w:pPr>
        <w:widowControl/>
        <w:spacing w:line="480" w:lineRule="auto"/>
        <w:jc w:val="left"/>
        <w:rPr>
          <w:rFonts w:ascii="Times New Roman" w:eastAsia="宋体" w:hAnsi="Times New Roman" w:cs="Times New Roman"/>
          <w:b/>
          <w:kern w:val="0"/>
          <w:sz w:val="24"/>
          <w:szCs w:val="24"/>
        </w:rPr>
        <w:sectPr w:rsidR="006A5E92" w:rsidRPr="00492818" w:rsidSect="006A5E92">
          <w:headerReference w:type="even" r:id="rId8"/>
          <w:headerReference w:type="default" r:id="rId9"/>
          <w:type w:val="nextColumn"/>
          <w:pgSz w:w="11906" w:h="16838" w:code="9"/>
          <w:pgMar w:top="1440" w:right="1797" w:bottom="1440" w:left="1797" w:header="851" w:footer="992" w:gutter="0"/>
          <w:cols w:space="425"/>
          <w:vAlign w:val="center"/>
          <w:docGrid w:type="linesAndChars" w:linePitch="312"/>
        </w:sectPr>
      </w:pPr>
    </w:p>
    <w:p w14:paraId="36622ACE" w14:textId="35D9CEA3" w:rsidR="00FF792E" w:rsidRPr="00943513" w:rsidRDefault="00FF792E" w:rsidP="00FF792E">
      <w:pPr>
        <w:jc w:val="center"/>
        <w:rPr>
          <w:sz w:val="28"/>
          <w:szCs w:val="28"/>
        </w:rPr>
      </w:pPr>
      <w:bookmarkStart w:id="0" w:name="_Toc4493697"/>
      <w:r w:rsidRPr="00943513">
        <w:rPr>
          <w:rFonts w:ascii="Times New Roman" w:hAnsi="Times New Roman" w:cs="Times New Roman"/>
          <w:b/>
          <w:sz w:val="28"/>
          <w:szCs w:val="28"/>
        </w:rPr>
        <w:lastRenderedPageBreak/>
        <w:t xml:space="preserve">Supplementary </w:t>
      </w:r>
      <w:r w:rsidR="00D2146C" w:rsidRPr="00D2146C">
        <w:rPr>
          <w:rFonts w:ascii="Times New Roman" w:hAnsi="Times New Roman" w:cs="Times New Roman"/>
          <w:b/>
          <w:sz w:val="28"/>
          <w:szCs w:val="28"/>
        </w:rPr>
        <w:t>methods</w:t>
      </w:r>
    </w:p>
    <w:bookmarkEnd w:id="0"/>
    <w:p w14:paraId="12173F70" w14:textId="77777777" w:rsidR="002809C3" w:rsidRDefault="002809C3" w:rsidP="002548A8">
      <w:pPr>
        <w:adjustRightInd w:val="0"/>
        <w:snapToGrid w:val="0"/>
        <w:spacing w:line="480" w:lineRule="auto"/>
        <w:rPr>
          <w:rFonts w:ascii="Times New Roman" w:eastAsia="宋体" w:hAnsi="Times New Roman" w:cs="Times New Roman"/>
          <w:b/>
          <w:bCs/>
          <w:kern w:val="0"/>
          <w:sz w:val="24"/>
          <w:szCs w:val="24"/>
        </w:rPr>
      </w:pPr>
    </w:p>
    <w:p w14:paraId="40AEF656" w14:textId="2CF36FDD" w:rsidR="007B28A6" w:rsidRPr="001C45F7" w:rsidRDefault="001C45F7" w:rsidP="002548A8">
      <w:pPr>
        <w:adjustRightInd w:val="0"/>
        <w:snapToGrid w:val="0"/>
        <w:spacing w:line="480" w:lineRule="auto"/>
        <w:rPr>
          <w:rFonts w:ascii="Times New Roman" w:eastAsia="宋体" w:hAnsi="Times New Roman" w:cs="Times New Roman"/>
          <w:b/>
          <w:bCs/>
          <w:kern w:val="0"/>
          <w:sz w:val="24"/>
          <w:szCs w:val="24"/>
        </w:rPr>
      </w:pPr>
      <w:r w:rsidRPr="001C45F7">
        <w:rPr>
          <w:rFonts w:ascii="Times New Roman" w:eastAsia="宋体" w:hAnsi="Times New Roman" w:cs="Times New Roman"/>
          <w:b/>
          <w:bCs/>
          <w:kern w:val="0"/>
          <w:sz w:val="24"/>
          <w:szCs w:val="24"/>
        </w:rPr>
        <w:t xml:space="preserve">LP GS and </w:t>
      </w:r>
      <w:proofErr w:type="spellStart"/>
      <w:r w:rsidRPr="001C45F7">
        <w:rPr>
          <w:rFonts w:ascii="Times New Roman" w:eastAsia="宋体" w:hAnsi="Times New Roman" w:cs="Times New Roman"/>
          <w:b/>
          <w:bCs/>
          <w:kern w:val="0"/>
          <w:sz w:val="24"/>
          <w:szCs w:val="24"/>
        </w:rPr>
        <w:t>CNVseq</w:t>
      </w:r>
      <w:proofErr w:type="spellEnd"/>
      <w:r w:rsidRPr="001C45F7">
        <w:rPr>
          <w:rFonts w:ascii="Times New Roman" w:eastAsia="宋体" w:hAnsi="Times New Roman" w:cs="Times New Roman"/>
          <w:b/>
          <w:bCs/>
          <w:kern w:val="0"/>
          <w:sz w:val="24"/>
          <w:szCs w:val="24"/>
        </w:rPr>
        <w:t>-AOH</w:t>
      </w:r>
    </w:p>
    <w:p w14:paraId="26DD9CFB" w14:textId="26D7A6AE" w:rsidR="007963D7" w:rsidRDefault="00226380" w:rsidP="002548A8">
      <w:pPr>
        <w:adjustRightInd w:val="0"/>
        <w:snapToGrid w:val="0"/>
        <w:spacing w:line="480" w:lineRule="auto"/>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In</w:t>
      </w:r>
      <w:r>
        <w:rPr>
          <w:rFonts w:ascii="Times New Roman" w:eastAsia="宋体" w:hAnsi="Times New Roman" w:cs="Times New Roman"/>
          <w:kern w:val="0"/>
          <w:sz w:val="24"/>
          <w:szCs w:val="24"/>
        </w:rPr>
        <w:t xml:space="preserve"> general, </w:t>
      </w:r>
      <w:r w:rsidR="00445C55" w:rsidRPr="00445C55">
        <w:rPr>
          <w:rFonts w:ascii="Times New Roman" w:eastAsia="宋体" w:hAnsi="Times New Roman" w:cs="Times New Roman"/>
          <w:kern w:val="0"/>
          <w:sz w:val="24"/>
          <w:szCs w:val="24"/>
        </w:rPr>
        <w:t>LP GS for the 409 samples were conducted as previously described on the MGISEQ-2000 for single-end (35bp) sequencing (BGISEQ-2000RS high-throughput sequencing kit, SE35, V3.0; MGI Tech Co)</w:t>
      </w:r>
      <w:r w:rsidR="00B328CA">
        <w:rPr>
          <w:rFonts w:ascii="Times New Roman" w:eastAsia="宋体" w:hAnsi="Times New Roman" w:cs="Times New Roman"/>
          <w:kern w:val="0"/>
          <w:sz w:val="24"/>
          <w:szCs w:val="24"/>
        </w:rPr>
        <w:t xml:space="preserve"> [</w:t>
      </w:r>
      <w:r w:rsidR="007963D7">
        <w:rPr>
          <w:rFonts w:ascii="Times New Roman" w:eastAsia="宋体" w:hAnsi="Times New Roman" w:cs="Times New Roman"/>
          <w:kern w:val="0"/>
          <w:sz w:val="24"/>
          <w:szCs w:val="24"/>
        </w:rPr>
        <w:t>1</w:t>
      </w:r>
      <w:r w:rsidR="00B328CA">
        <w:rPr>
          <w:rFonts w:ascii="Times New Roman" w:eastAsia="宋体" w:hAnsi="Times New Roman" w:cs="Times New Roman"/>
          <w:kern w:val="0"/>
          <w:sz w:val="24"/>
          <w:szCs w:val="24"/>
        </w:rPr>
        <w:t xml:space="preserve">]. </w:t>
      </w:r>
      <w:r w:rsidR="007C6E28" w:rsidRPr="007C6E28">
        <w:rPr>
          <w:rFonts w:ascii="Times New Roman" w:eastAsia="宋体" w:hAnsi="Times New Roman" w:cs="Times New Roman"/>
          <w:kern w:val="0"/>
          <w:sz w:val="24"/>
          <w:szCs w:val="24"/>
        </w:rPr>
        <w:t>According to our previous report, 25 M uniquely aligned high quality reads are optimal for detecting most aneuploidies and microdeletions/microduplications [</w:t>
      </w:r>
      <w:r w:rsidR="007963D7">
        <w:rPr>
          <w:rFonts w:ascii="Times New Roman" w:eastAsia="宋体" w:hAnsi="Times New Roman" w:cs="Times New Roman"/>
          <w:kern w:val="0"/>
          <w:sz w:val="24"/>
          <w:szCs w:val="24"/>
        </w:rPr>
        <w:t>1</w:t>
      </w:r>
      <w:r w:rsidR="007C6E28" w:rsidRPr="007C6E28">
        <w:rPr>
          <w:rFonts w:ascii="Times New Roman" w:eastAsia="宋体" w:hAnsi="Times New Roman" w:cs="Times New Roman"/>
          <w:kern w:val="0"/>
          <w:sz w:val="24"/>
          <w:szCs w:val="24"/>
        </w:rPr>
        <w:t xml:space="preserve">]. </w:t>
      </w:r>
    </w:p>
    <w:p w14:paraId="5F7A446D" w14:textId="727260EC" w:rsidR="007C6E28" w:rsidRDefault="007C6E28" w:rsidP="00905C0D">
      <w:pPr>
        <w:adjustRightInd w:val="0"/>
        <w:snapToGrid w:val="0"/>
        <w:spacing w:line="480" w:lineRule="auto"/>
        <w:ind w:firstLineChars="100" w:firstLine="240"/>
        <w:rPr>
          <w:rFonts w:ascii="Times New Roman" w:eastAsia="宋体" w:hAnsi="Times New Roman" w:cs="Times New Roman"/>
          <w:kern w:val="0"/>
          <w:sz w:val="24"/>
          <w:szCs w:val="24"/>
        </w:rPr>
      </w:pPr>
      <w:r w:rsidRPr="007C6E28">
        <w:rPr>
          <w:rFonts w:ascii="Times New Roman" w:eastAsia="宋体" w:hAnsi="Times New Roman" w:cs="Times New Roman"/>
          <w:kern w:val="0"/>
          <w:sz w:val="24"/>
          <w:szCs w:val="24"/>
        </w:rPr>
        <w:t xml:space="preserve">For the detection of AOH, our preliminarily analysis concluded (based on the analysis of down-sampling samples from the 1KGP) that </w:t>
      </w:r>
      <w:proofErr w:type="spellStart"/>
      <w:r w:rsidRPr="007C6E28">
        <w:rPr>
          <w:rFonts w:ascii="Times New Roman" w:eastAsia="宋体" w:hAnsi="Times New Roman" w:cs="Times New Roman"/>
          <w:kern w:val="0"/>
          <w:sz w:val="24"/>
          <w:szCs w:val="24"/>
        </w:rPr>
        <w:t>CNVseq</w:t>
      </w:r>
      <w:proofErr w:type="spellEnd"/>
      <w:r w:rsidRPr="007C6E28">
        <w:rPr>
          <w:rFonts w:ascii="Times New Roman" w:eastAsia="宋体" w:hAnsi="Times New Roman" w:cs="Times New Roman"/>
          <w:kern w:val="0"/>
          <w:sz w:val="24"/>
          <w:szCs w:val="24"/>
        </w:rPr>
        <w:t xml:space="preserve">-AOH can predict AOHs with a concordant rate of 99.66% with only 0.1-fold LP GS data for AOHs larger than 10 Mb. However, using 0.1-fold LP GS data, </w:t>
      </w:r>
      <w:proofErr w:type="spellStart"/>
      <w:r w:rsidRPr="007C6E28">
        <w:rPr>
          <w:rFonts w:ascii="Times New Roman" w:eastAsia="宋体" w:hAnsi="Times New Roman" w:cs="Times New Roman"/>
          <w:kern w:val="0"/>
          <w:sz w:val="24"/>
          <w:szCs w:val="24"/>
        </w:rPr>
        <w:t>CNVseq</w:t>
      </w:r>
      <w:proofErr w:type="spellEnd"/>
      <w:r w:rsidRPr="007C6E28">
        <w:rPr>
          <w:rFonts w:ascii="Times New Roman" w:eastAsia="宋体" w:hAnsi="Times New Roman" w:cs="Times New Roman"/>
          <w:kern w:val="0"/>
          <w:sz w:val="24"/>
          <w:szCs w:val="24"/>
        </w:rPr>
        <w:t xml:space="preserve">-AOH can only generate a concordant rate of 59.49% for AOHs on the X chromosome (unpublished data). It seems that the detection sensitivity of </w:t>
      </w:r>
      <w:proofErr w:type="spellStart"/>
      <w:r w:rsidRPr="007C6E28">
        <w:rPr>
          <w:rFonts w:ascii="Times New Roman" w:eastAsia="宋体" w:hAnsi="Times New Roman" w:cs="Times New Roman"/>
          <w:kern w:val="0"/>
          <w:sz w:val="24"/>
          <w:szCs w:val="24"/>
        </w:rPr>
        <w:t>CNVseq</w:t>
      </w:r>
      <w:proofErr w:type="spellEnd"/>
      <w:r w:rsidRPr="007C6E28">
        <w:rPr>
          <w:rFonts w:ascii="Times New Roman" w:eastAsia="宋体" w:hAnsi="Times New Roman" w:cs="Times New Roman"/>
          <w:kern w:val="0"/>
          <w:sz w:val="24"/>
          <w:szCs w:val="24"/>
        </w:rPr>
        <w:t xml:space="preserve">-AOH may be improved by improving the sequencing depth of LP GS. In this context, the specific amount of data required for clinical testing needs to be further investigated using real clinical samples. In our labs, 10 samples were loaded together and sequenced on 1 lane of BGISEQ-2000RS for prenatal diagnosis, resulting approximately 35 reads (~0.3-fold). </w:t>
      </w:r>
    </w:p>
    <w:p w14:paraId="0FBA69E7" w14:textId="0A6BAA8B" w:rsidR="00893E57" w:rsidRDefault="007C6E28" w:rsidP="007C6E28">
      <w:pPr>
        <w:adjustRightInd w:val="0"/>
        <w:snapToGrid w:val="0"/>
        <w:spacing w:line="480" w:lineRule="auto"/>
        <w:ind w:firstLineChars="100" w:firstLine="240"/>
        <w:rPr>
          <w:rFonts w:ascii="Times New Roman" w:eastAsia="宋体" w:hAnsi="Times New Roman" w:cs="Times New Roman"/>
          <w:kern w:val="0"/>
          <w:sz w:val="24"/>
          <w:szCs w:val="24"/>
        </w:rPr>
      </w:pPr>
      <w:r w:rsidRPr="007C6E28">
        <w:rPr>
          <w:rFonts w:ascii="Times New Roman" w:eastAsia="宋体" w:hAnsi="Times New Roman" w:cs="Times New Roman"/>
          <w:kern w:val="0"/>
          <w:sz w:val="24"/>
          <w:szCs w:val="24"/>
        </w:rPr>
        <w:t>Taking into account our preliminarily results on 1KGP, we doubled the amount of routine data for the 409 samples, with 5 samples per lane. This could generate ~70 Mb reads theoretically, which is sufficient for the following depth evaluation analysis.</w:t>
      </w:r>
    </w:p>
    <w:p w14:paraId="50BDF7AA" w14:textId="3A222E63" w:rsidR="00905C0D" w:rsidRDefault="00905C0D">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073FE6A3" w14:textId="0F54B30C" w:rsidR="00905C0D" w:rsidRPr="009E6545" w:rsidRDefault="009E6545" w:rsidP="002548A8">
      <w:pPr>
        <w:adjustRightInd w:val="0"/>
        <w:snapToGrid w:val="0"/>
        <w:spacing w:line="480" w:lineRule="auto"/>
        <w:rPr>
          <w:rFonts w:ascii="Times New Roman" w:eastAsia="宋体" w:hAnsi="Times New Roman" w:cs="Times New Roman"/>
          <w:b/>
          <w:bCs/>
          <w:kern w:val="0"/>
          <w:sz w:val="24"/>
          <w:szCs w:val="24"/>
        </w:rPr>
      </w:pPr>
      <w:r w:rsidRPr="009E6545">
        <w:rPr>
          <w:rFonts w:ascii="Times New Roman" w:eastAsia="宋体" w:hAnsi="Times New Roman" w:cs="Times New Roman"/>
          <w:b/>
          <w:bCs/>
          <w:kern w:val="0"/>
          <w:sz w:val="24"/>
          <w:szCs w:val="24"/>
        </w:rPr>
        <w:lastRenderedPageBreak/>
        <w:t>References</w:t>
      </w:r>
    </w:p>
    <w:p w14:paraId="4C5A6940" w14:textId="6C660BFF" w:rsidR="00893E57" w:rsidRDefault="00905C0D" w:rsidP="002548A8">
      <w:pPr>
        <w:adjustRightInd w:val="0"/>
        <w:snapToGrid w:val="0"/>
        <w:spacing w:line="480" w:lineRule="auto"/>
        <w:rPr>
          <w:rFonts w:ascii="Times New Roman" w:eastAsia="宋体" w:hAnsi="Times New Roman" w:cs="Times New Roman"/>
          <w:kern w:val="0"/>
          <w:sz w:val="24"/>
          <w:szCs w:val="24"/>
        </w:rPr>
      </w:pPr>
      <w:r w:rsidRPr="00905C0D">
        <w:rPr>
          <w:rFonts w:ascii="Times New Roman" w:eastAsia="宋体" w:hAnsi="Times New Roman" w:cs="Times New Roman"/>
          <w:kern w:val="0"/>
          <w:sz w:val="24"/>
          <w:szCs w:val="24"/>
        </w:rPr>
        <w:t>[</w:t>
      </w:r>
      <w:r>
        <w:rPr>
          <w:rFonts w:ascii="Times New Roman" w:eastAsia="宋体" w:hAnsi="Times New Roman" w:cs="Times New Roman"/>
          <w:kern w:val="0"/>
          <w:sz w:val="24"/>
          <w:szCs w:val="24"/>
        </w:rPr>
        <w:t>1</w:t>
      </w:r>
      <w:r w:rsidRPr="00905C0D">
        <w:rPr>
          <w:rFonts w:ascii="Times New Roman" w:eastAsia="宋体" w:hAnsi="Times New Roman" w:cs="Times New Roman"/>
          <w:kern w:val="0"/>
          <w:sz w:val="24"/>
          <w:szCs w:val="24"/>
        </w:rPr>
        <w:t xml:space="preserve">] </w:t>
      </w:r>
      <w:r w:rsidR="005F4A21" w:rsidRPr="005F4A21">
        <w:rPr>
          <w:rFonts w:ascii="Times New Roman" w:hAnsi="Times New Roman" w:cs="Times New Roman"/>
          <w:noProof/>
          <w:sz w:val="24"/>
        </w:rPr>
        <w:t xml:space="preserve">Qian, Y., Sun, Y., Guo, X., Song, L., Sun, Y., Gao, X., Liu, B., Xu, Y., Chen, N., Chen, M., et al. (2023). Validation and depth evaluation of low-pass genome sequencing in prenatal diagnosis using 387 amniotic fluid samples. </w:t>
      </w:r>
      <w:bookmarkStart w:id="1" w:name="_GoBack"/>
      <w:bookmarkEnd w:id="1"/>
      <w:r w:rsidR="005F4A21" w:rsidRPr="005F4A21">
        <w:rPr>
          <w:rFonts w:ascii="Times New Roman" w:hAnsi="Times New Roman" w:cs="Times New Roman"/>
          <w:noProof/>
          <w:sz w:val="24"/>
        </w:rPr>
        <w:t>J Med Genet 60, 933-938.</w:t>
      </w:r>
    </w:p>
    <w:sectPr w:rsidR="00893E57" w:rsidSect="00CB1C92">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37EC3A" w14:textId="77777777" w:rsidR="00857B22" w:rsidRDefault="00857B22">
      <w:r>
        <w:separator/>
      </w:r>
    </w:p>
  </w:endnote>
  <w:endnote w:type="continuationSeparator" w:id="0">
    <w:p w14:paraId="5EBAD752" w14:textId="77777777" w:rsidR="00857B22" w:rsidRDefault="00857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BoldItalic">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2B4F7E" w14:textId="77777777" w:rsidR="00857B22" w:rsidRDefault="00857B22">
      <w:r>
        <w:separator/>
      </w:r>
    </w:p>
  </w:footnote>
  <w:footnote w:type="continuationSeparator" w:id="0">
    <w:p w14:paraId="0BF56367" w14:textId="77777777" w:rsidR="00857B22" w:rsidRDefault="00857B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B603EF" w14:textId="77777777" w:rsidR="005F78C6" w:rsidRDefault="005F78C6" w:rsidP="009548D1">
    <w:pPr>
      <w:pStyle w:val="a3"/>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412A2F" w14:textId="77777777" w:rsidR="005F78C6" w:rsidRDefault="005F78C6" w:rsidP="009548D1">
    <w:pPr>
      <w:pStyle w:val="a3"/>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B3664"/>
    <w:multiLevelType w:val="hybridMultilevel"/>
    <w:tmpl w:val="AE102D06"/>
    <w:lvl w:ilvl="0" w:tplc="E1E84254">
      <w:start w:val="1"/>
      <w:numFmt w:val="bullet"/>
      <w:lvlText w:val=""/>
      <w:lvlJc w:val="left"/>
      <w:pPr>
        <w:ind w:left="360" w:hanging="360"/>
      </w:pPr>
      <w:rPr>
        <w:rFonts w:ascii="Wingdings" w:eastAsiaTheme="minorEastAsia" w:hAnsi="Wingdings" w:cs="Times New Roman" w:hint="default"/>
      </w:rPr>
    </w:lvl>
    <w:lvl w:ilvl="1" w:tplc="2638BF92" w:tentative="1">
      <w:start w:val="1"/>
      <w:numFmt w:val="bullet"/>
      <w:lvlText w:val=""/>
      <w:lvlJc w:val="left"/>
      <w:pPr>
        <w:ind w:left="840" w:hanging="420"/>
      </w:pPr>
      <w:rPr>
        <w:rFonts w:ascii="Wingdings" w:hAnsi="Wingdings" w:hint="default"/>
      </w:rPr>
    </w:lvl>
    <w:lvl w:ilvl="2" w:tplc="F894CFC6" w:tentative="1">
      <w:start w:val="1"/>
      <w:numFmt w:val="bullet"/>
      <w:lvlText w:val=""/>
      <w:lvlJc w:val="left"/>
      <w:pPr>
        <w:ind w:left="1260" w:hanging="420"/>
      </w:pPr>
      <w:rPr>
        <w:rFonts w:ascii="Wingdings" w:hAnsi="Wingdings" w:hint="default"/>
      </w:rPr>
    </w:lvl>
    <w:lvl w:ilvl="3" w:tplc="5F387412" w:tentative="1">
      <w:start w:val="1"/>
      <w:numFmt w:val="bullet"/>
      <w:lvlText w:val=""/>
      <w:lvlJc w:val="left"/>
      <w:pPr>
        <w:ind w:left="1680" w:hanging="420"/>
      </w:pPr>
      <w:rPr>
        <w:rFonts w:ascii="Wingdings" w:hAnsi="Wingdings" w:hint="default"/>
      </w:rPr>
    </w:lvl>
    <w:lvl w:ilvl="4" w:tplc="61FECEAE" w:tentative="1">
      <w:start w:val="1"/>
      <w:numFmt w:val="bullet"/>
      <w:lvlText w:val=""/>
      <w:lvlJc w:val="left"/>
      <w:pPr>
        <w:ind w:left="2100" w:hanging="420"/>
      </w:pPr>
      <w:rPr>
        <w:rFonts w:ascii="Wingdings" w:hAnsi="Wingdings" w:hint="default"/>
      </w:rPr>
    </w:lvl>
    <w:lvl w:ilvl="5" w:tplc="9F6C60E2" w:tentative="1">
      <w:start w:val="1"/>
      <w:numFmt w:val="bullet"/>
      <w:lvlText w:val=""/>
      <w:lvlJc w:val="left"/>
      <w:pPr>
        <w:ind w:left="2520" w:hanging="420"/>
      </w:pPr>
      <w:rPr>
        <w:rFonts w:ascii="Wingdings" w:hAnsi="Wingdings" w:hint="default"/>
      </w:rPr>
    </w:lvl>
    <w:lvl w:ilvl="6" w:tplc="183AD2D2" w:tentative="1">
      <w:start w:val="1"/>
      <w:numFmt w:val="bullet"/>
      <w:lvlText w:val=""/>
      <w:lvlJc w:val="left"/>
      <w:pPr>
        <w:ind w:left="2940" w:hanging="420"/>
      </w:pPr>
      <w:rPr>
        <w:rFonts w:ascii="Wingdings" w:hAnsi="Wingdings" w:hint="default"/>
      </w:rPr>
    </w:lvl>
    <w:lvl w:ilvl="7" w:tplc="75F0DCF8" w:tentative="1">
      <w:start w:val="1"/>
      <w:numFmt w:val="bullet"/>
      <w:lvlText w:val=""/>
      <w:lvlJc w:val="left"/>
      <w:pPr>
        <w:ind w:left="3360" w:hanging="420"/>
      </w:pPr>
      <w:rPr>
        <w:rFonts w:ascii="Wingdings" w:hAnsi="Wingdings" w:hint="default"/>
      </w:rPr>
    </w:lvl>
    <w:lvl w:ilvl="8" w:tplc="B14C64A2" w:tentative="1">
      <w:start w:val="1"/>
      <w:numFmt w:val="bullet"/>
      <w:lvlText w:val=""/>
      <w:lvlJc w:val="left"/>
      <w:pPr>
        <w:ind w:left="3780" w:hanging="420"/>
      </w:pPr>
      <w:rPr>
        <w:rFonts w:ascii="Wingdings" w:hAnsi="Wingdings" w:hint="default"/>
      </w:rPr>
    </w:lvl>
  </w:abstractNum>
  <w:abstractNum w:abstractNumId="1">
    <w:nsid w:val="3E226B8F"/>
    <w:multiLevelType w:val="multilevel"/>
    <w:tmpl w:val="388A5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8A61D22"/>
    <w:multiLevelType w:val="hybridMultilevel"/>
    <w:tmpl w:val="3E56C8BC"/>
    <w:lvl w:ilvl="0" w:tplc="2CAABF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594A3AF8"/>
    <w:multiLevelType w:val="hybridMultilevel"/>
    <w:tmpl w:val="7012CE7C"/>
    <w:lvl w:ilvl="0" w:tplc="852C5952">
      <w:numFmt w:val="bullet"/>
      <w:lvlText w:val=""/>
      <w:lvlJc w:val="left"/>
      <w:pPr>
        <w:ind w:left="360" w:hanging="360"/>
      </w:pPr>
      <w:rPr>
        <w:rFonts w:ascii="Wingdings" w:eastAsiaTheme="minorEastAsia" w:hAnsi="Wingdings" w:cs="Times New Roman" w:hint="default"/>
      </w:rPr>
    </w:lvl>
    <w:lvl w:ilvl="1" w:tplc="2E42F8FE" w:tentative="1">
      <w:start w:val="1"/>
      <w:numFmt w:val="bullet"/>
      <w:lvlText w:val=""/>
      <w:lvlJc w:val="left"/>
      <w:pPr>
        <w:ind w:left="840" w:hanging="420"/>
      </w:pPr>
      <w:rPr>
        <w:rFonts w:ascii="Wingdings" w:hAnsi="Wingdings" w:hint="default"/>
      </w:rPr>
    </w:lvl>
    <w:lvl w:ilvl="2" w:tplc="B7220906" w:tentative="1">
      <w:start w:val="1"/>
      <w:numFmt w:val="bullet"/>
      <w:lvlText w:val=""/>
      <w:lvlJc w:val="left"/>
      <w:pPr>
        <w:ind w:left="1260" w:hanging="420"/>
      </w:pPr>
      <w:rPr>
        <w:rFonts w:ascii="Wingdings" w:hAnsi="Wingdings" w:hint="default"/>
      </w:rPr>
    </w:lvl>
    <w:lvl w:ilvl="3" w:tplc="AFE8FA54" w:tentative="1">
      <w:start w:val="1"/>
      <w:numFmt w:val="bullet"/>
      <w:lvlText w:val=""/>
      <w:lvlJc w:val="left"/>
      <w:pPr>
        <w:ind w:left="1680" w:hanging="420"/>
      </w:pPr>
      <w:rPr>
        <w:rFonts w:ascii="Wingdings" w:hAnsi="Wingdings" w:hint="default"/>
      </w:rPr>
    </w:lvl>
    <w:lvl w:ilvl="4" w:tplc="07BAECE4" w:tentative="1">
      <w:start w:val="1"/>
      <w:numFmt w:val="bullet"/>
      <w:lvlText w:val=""/>
      <w:lvlJc w:val="left"/>
      <w:pPr>
        <w:ind w:left="2100" w:hanging="420"/>
      </w:pPr>
      <w:rPr>
        <w:rFonts w:ascii="Wingdings" w:hAnsi="Wingdings" w:hint="default"/>
      </w:rPr>
    </w:lvl>
    <w:lvl w:ilvl="5" w:tplc="A1D04368" w:tentative="1">
      <w:start w:val="1"/>
      <w:numFmt w:val="bullet"/>
      <w:lvlText w:val=""/>
      <w:lvlJc w:val="left"/>
      <w:pPr>
        <w:ind w:left="2520" w:hanging="420"/>
      </w:pPr>
      <w:rPr>
        <w:rFonts w:ascii="Wingdings" w:hAnsi="Wingdings" w:hint="default"/>
      </w:rPr>
    </w:lvl>
    <w:lvl w:ilvl="6" w:tplc="70F61B72" w:tentative="1">
      <w:start w:val="1"/>
      <w:numFmt w:val="bullet"/>
      <w:lvlText w:val=""/>
      <w:lvlJc w:val="left"/>
      <w:pPr>
        <w:ind w:left="2940" w:hanging="420"/>
      </w:pPr>
      <w:rPr>
        <w:rFonts w:ascii="Wingdings" w:hAnsi="Wingdings" w:hint="default"/>
      </w:rPr>
    </w:lvl>
    <w:lvl w:ilvl="7" w:tplc="4D449C3E" w:tentative="1">
      <w:start w:val="1"/>
      <w:numFmt w:val="bullet"/>
      <w:lvlText w:val=""/>
      <w:lvlJc w:val="left"/>
      <w:pPr>
        <w:ind w:left="3360" w:hanging="420"/>
      </w:pPr>
      <w:rPr>
        <w:rFonts w:ascii="Wingdings" w:hAnsi="Wingdings" w:hint="default"/>
      </w:rPr>
    </w:lvl>
    <w:lvl w:ilvl="8" w:tplc="A4804E3E" w:tentative="1">
      <w:start w:val="1"/>
      <w:numFmt w:val="bullet"/>
      <w:lvlText w:val=""/>
      <w:lvlJc w:val="left"/>
      <w:pPr>
        <w:ind w:left="3780" w:hanging="420"/>
      </w:pPr>
      <w:rPr>
        <w:rFonts w:ascii="Wingdings" w:hAnsi="Wingdings" w:hint="default"/>
      </w:rPr>
    </w:lvl>
  </w:abstractNum>
  <w:abstractNum w:abstractNumId="4">
    <w:nsid w:val="597D5D15"/>
    <w:multiLevelType w:val="multilevel"/>
    <w:tmpl w:val="92881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F0430DC"/>
    <w:multiLevelType w:val="hybridMultilevel"/>
    <w:tmpl w:val="81ECBDDC"/>
    <w:lvl w:ilvl="0" w:tplc="9DA8B5AA">
      <w:start w:val="25"/>
      <w:numFmt w:val="bullet"/>
      <w:lvlText w:val=""/>
      <w:lvlJc w:val="left"/>
      <w:pPr>
        <w:ind w:left="360" w:hanging="360"/>
      </w:pPr>
      <w:rPr>
        <w:rFonts w:ascii="Wingdings" w:eastAsiaTheme="minorEastAsia" w:hAnsi="Wingdings" w:cstheme="minorBidi" w:hint="default"/>
      </w:rPr>
    </w:lvl>
    <w:lvl w:ilvl="1" w:tplc="CD4A1010" w:tentative="1">
      <w:start w:val="1"/>
      <w:numFmt w:val="bullet"/>
      <w:lvlText w:val=""/>
      <w:lvlJc w:val="left"/>
      <w:pPr>
        <w:ind w:left="840" w:hanging="420"/>
      </w:pPr>
      <w:rPr>
        <w:rFonts w:ascii="Wingdings" w:hAnsi="Wingdings" w:hint="default"/>
      </w:rPr>
    </w:lvl>
    <w:lvl w:ilvl="2" w:tplc="AAE00110" w:tentative="1">
      <w:start w:val="1"/>
      <w:numFmt w:val="bullet"/>
      <w:lvlText w:val=""/>
      <w:lvlJc w:val="left"/>
      <w:pPr>
        <w:ind w:left="1260" w:hanging="420"/>
      </w:pPr>
      <w:rPr>
        <w:rFonts w:ascii="Wingdings" w:hAnsi="Wingdings" w:hint="default"/>
      </w:rPr>
    </w:lvl>
    <w:lvl w:ilvl="3" w:tplc="45BCC5D0" w:tentative="1">
      <w:start w:val="1"/>
      <w:numFmt w:val="bullet"/>
      <w:lvlText w:val=""/>
      <w:lvlJc w:val="left"/>
      <w:pPr>
        <w:ind w:left="1680" w:hanging="420"/>
      </w:pPr>
      <w:rPr>
        <w:rFonts w:ascii="Wingdings" w:hAnsi="Wingdings" w:hint="default"/>
      </w:rPr>
    </w:lvl>
    <w:lvl w:ilvl="4" w:tplc="72EC4A64" w:tentative="1">
      <w:start w:val="1"/>
      <w:numFmt w:val="bullet"/>
      <w:lvlText w:val=""/>
      <w:lvlJc w:val="left"/>
      <w:pPr>
        <w:ind w:left="2100" w:hanging="420"/>
      </w:pPr>
      <w:rPr>
        <w:rFonts w:ascii="Wingdings" w:hAnsi="Wingdings" w:hint="default"/>
      </w:rPr>
    </w:lvl>
    <w:lvl w:ilvl="5" w:tplc="5A76EDFC" w:tentative="1">
      <w:start w:val="1"/>
      <w:numFmt w:val="bullet"/>
      <w:lvlText w:val=""/>
      <w:lvlJc w:val="left"/>
      <w:pPr>
        <w:ind w:left="2520" w:hanging="420"/>
      </w:pPr>
      <w:rPr>
        <w:rFonts w:ascii="Wingdings" w:hAnsi="Wingdings" w:hint="default"/>
      </w:rPr>
    </w:lvl>
    <w:lvl w:ilvl="6" w:tplc="65C21E96" w:tentative="1">
      <w:start w:val="1"/>
      <w:numFmt w:val="bullet"/>
      <w:lvlText w:val=""/>
      <w:lvlJc w:val="left"/>
      <w:pPr>
        <w:ind w:left="2940" w:hanging="420"/>
      </w:pPr>
      <w:rPr>
        <w:rFonts w:ascii="Wingdings" w:hAnsi="Wingdings" w:hint="default"/>
      </w:rPr>
    </w:lvl>
    <w:lvl w:ilvl="7" w:tplc="C7E05C76" w:tentative="1">
      <w:start w:val="1"/>
      <w:numFmt w:val="bullet"/>
      <w:lvlText w:val=""/>
      <w:lvlJc w:val="left"/>
      <w:pPr>
        <w:ind w:left="3360" w:hanging="420"/>
      </w:pPr>
      <w:rPr>
        <w:rFonts w:ascii="Wingdings" w:hAnsi="Wingdings" w:hint="default"/>
      </w:rPr>
    </w:lvl>
    <w:lvl w:ilvl="8" w:tplc="76F297E8" w:tentative="1">
      <w:start w:val="1"/>
      <w:numFmt w:val="bullet"/>
      <w:lvlText w:val=""/>
      <w:lvlJc w:val="left"/>
      <w:pPr>
        <w:ind w:left="3780" w:hanging="420"/>
      </w:pPr>
      <w:rPr>
        <w:rFonts w:ascii="Wingdings" w:hAnsi="Wingdings" w:hint="default"/>
      </w:rPr>
    </w:lvl>
  </w:abstractNum>
  <w:abstractNum w:abstractNumId="6">
    <w:nsid w:val="732F20FC"/>
    <w:multiLevelType w:val="hybridMultilevel"/>
    <w:tmpl w:val="65FCD430"/>
    <w:lvl w:ilvl="0" w:tplc="5F96744C">
      <w:start w:val="25"/>
      <w:numFmt w:val="bullet"/>
      <w:lvlText w:val=""/>
      <w:lvlJc w:val="left"/>
      <w:pPr>
        <w:ind w:left="360" w:hanging="360"/>
      </w:pPr>
      <w:rPr>
        <w:rFonts w:ascii="Wingdings" w:eastAsiaTheme="minorEastAsia" w:hAnsi="Wingdings" w:cstheme="minorBidi" w:hint="default"/>
      </w:rPr>
    </w:lvl>
    <w:lvl w:ilvl="1" w:tplc="1F24EFA8" w:tentative="1">
      <w:start w:val="1"/>
      <w:numFmt w:val="bullet"/>
      <w:lvlText w:val=""/>
      <w:lvlJc w:val="left"/>
      <w:pPr>
        <w:ind w:left="840" w:hanging="420"/>
      </w:pPr>
      <w:rPr>
        <w:rFonts w:ascii="Wingdings" w:hAnsi="Wingdings" w:hint="default"/>
      </w:rPr>
    </w:lvl>
    <w:lvl w:ilvl="2" w:tplc="A5E84EE0" w:tentative="1">
      <w:start w:val="1"/>
      <w:numFmt w:val="bullet"/>
      <w:lvlText w:val=""/>
      <w:lvlJc w:val="left"/>
      <w:pPr>
        <w:ind w:left="1260" w:hanging="420"/>
      </w:pPr>
      <w:rPr>
        <w:rFonts w:ascii="Wingdings" w:hAnsi="Wingdings" w:hint="default"/>
      </w:rPr>
    </w:lvl>
    <w:lvl w:ilvl="3" w:tplc="3ED49910" w:tentative="1">
      <w:start w:val="1"/>
      <w:numFmt w:val="bullet"/>
      <w:lvlText w:val=""/>
      <w:lvlJc w:val="left"/>
      <w:pPr>
        <w:ind w:left="1680" w:hanging="420"/>
      </w:pPr>
      <w:rPr>
        <w:rFonts w:ascii="Wingdings" w:hAnsi="Wingdings" w:hint="default"/>
      </w:rPr>
    </w:lvl>
    <w:lvl w:ilvl="4" w:tplc="9E3E1E76" w:tentative="1">
      <w:start w:val="1"/>
      <w:numFmt w:val="bullet"/>
      <w:lvlText w:val=""/>
      <w:lvlJc w:val="left"/>
      <w:pPr>
        <w:ind w:left="2100" w:hanging="420"/>
      </w:pPr>
      <w:rPr>
        <w:rFonts w:ascii="Wingdings" w:hAnsi="Wingdings" w:hint="default"/>
      </w:rPr>
    </w:lvl>
    <w:lvl w:ilvl="5" w:tplc="D6BA2CA4" w:tentative="1">
      <w:start w:val="1"/>
      <w:numFmt w:val="bullet"/>
      <w:lvlText w:val=""/>
      <w:lvlJc w:val="left"/>
      <w:pPr>
        <w:ind w:left="2520" w:hanging="420"/>
      </w:pPr>
      <w:rPr>
        <w:rFonts w:ascii="Wingdings" w:hAnsi="Wingdings" w:hint="default"/>
      </w:rPr>
    </w:lvl>
    <w:lvl w:ilvl="6" w:tplc="1B1A0216" w:tentative="1">
      <w:start w:val="1"/>
      <w:numFmt w:val="bullet"/>
      <w:lvlText w:val=""/>
      <w:lvlJc w:val="left"/>
      <w:pPr>
        <w:ind w:left="2940" w:hanging="420"/>
      </w:pPr>
      <w:rPr>
        <w:rFonts w:ascii="Wingdings" w:hAnsi="Wingdings" w:hint="default"/>
      </w:rPr>
    </w:lvl>
    <w:lvl w:ilvl="7" w:tplc="7980B452" w:tentative="1">
      <w:start w:val="1"/>
      <w:numFmt w:val="bullet"/>
      <w:lvlText w:val=""/>
      <w:lvlJc w:val="left"/>
      <w:pPr>
        <w:ind w:left="3360" w:hanging="420"/>
      </w:pPr>
      <w:rPr>
        <w:rFonts w:ascii="Wingdings" w:hAnsi="Wingdings" w:hint="default"/>
      </w:rPr>
    </w:lvl>
    <w:lvl w:ilvl="8" w:tplc="1D5800EA" w:tentative="1">
      <w:start w:val="1"/>
      <w:numFmt w:val="bullet"/>
      <w:lvlText w:val=""/>
      <w:lvlJc w:val="left"/>
      <w:pPr>
        <w:ind w:left="3780" w:hanging="420"/>
      </w:pPr>
      <w:rPr>
        <w:rFonts w:ascii="Wingdings" w:hAnsi="Wingdings" w:hint="default"/>
      </w:rPr>
    </w:lvl>
  </w:abstractNum>
  <w:num w:numId="1">
    <w:abstractNumId w:val="4"/>
  </w:num>
  <w:num w:numId="2">
    <w:abstractNumId w:val="3"/>
  </w:num>
  <w:num w:numId="3">
    <w:abstractNumId w:val="0"/>
  </w:num>
  <w:num w:numId="4">
    <w:abstractNumId w:val="1"/>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207|207|197|185|203|197|199|187|197|187|186|197|206|204|197|204|200|"/>
    <w:docVar w:name="Username" w:val="Editor 2"/>
  </w:docVars>
  <w:rsids>
    <w:rsidRoot w:val="006D0543"/>
    <w:rsid w:val="00001AD6"/>
    <w:rsid w:val="0000556F"/>
    <w:rsid w:val="0001029B"/>
    <w:rsid w:val="00012EC2"/>
    <w:rsid w:val="00034928"/>
    <w:rsid w:val="000562FF"/>
    <w:rsid w:val="00062DD0"/>
    <w:rsid w:val="0006487B"/>
    <w:rsid w:val="00070370"/>
    <w:rsid w:val="000751D8"/>
    <w:rsid w:val="000853AE"/>
    <w:rsid w:val="000A2084"/>
    <w:rsid w:val="000A7B58"/>
    <w:rsid w:val="000B26A0"/>
    <w:rsid w:val="000B3005"/>
    <w:rsid w:val="000B7BAE"/>
    <w:rsid w:val="000C055E"/>
    <w:rsid w:val="000C4D98"/>
    <w:rsid w:val="000D4DFB"/>
    <w:rsid w:val="000D5AC5"/>
    <w:rsid w:val="000F2EFC"/>
    <w:rsid w:val="00101EBC"/>
    <w:rsid w:val="00102894"/>
    <w:rsid w:val="001118B0"/>
    <w:rsid w:val="00112806"/>
    <w:rsid w:val="0011759A"/>
    <w:rsid w:val="001200D5"/>
    <w:rsid w:val="00123348"/>
    <w:rsid w:val="00130F64"/>
    <w:rsid w:val="001340E6"/>
    <w:rsid w:val="00135EF3"/>
    <w:rsid w:val="0013608B"/>
    <w:rsid w:val="00140A9E"/>
    <w:rsid w:val="00151A5C"/>
    <w:rsid w:val="00151C98"/>
    <w:rsid w:val="00170491"/>
    <w:rsid w:val="00183909"/>
    <w:rsid w:val="00185DDB"/>
    <w:rsid w:val="00187FAD"/>
    <w:rsid w:val="0019361C"/>
    <w:rsid w:val="001A10A5"/>
    <w:rsid w:val="001A1C4F"/>
    <w:rsid w:val="001C16E8"/>
    <w:rsid w:val="001C45F7"/>
    <w:rsid w:val="001C6C26"/>
    <w:rsid w:val="001D3393"/>
    <w:rsid w:val="001D7E31"/>
    <w:rsid w:val="001E0B06"/>
    <w:rsid w:val="001E4CB1"/>
    <w:rsid w:val="001F1BF5"/>
    <w:rsid w:val="001F2474"/>
    <w:rsid w:val="001F63E1"/>
    <w:rsid w:val="00210595"/>
    <w:rsid w:val="00214D99"/>
    <w:rsid w:val="00215452"/>
    <w:rsid w:val="00220633"/>
    <w:rsid w:val="002248F0"/>
    <w:rsid w:val="00226380"/>
    <w:rsid w:val="00231943"/>
    <w:rsid w:val="0023210F"/>
    <w:rsid w:val="002360C5"/>
    <w:rsid w:val="00247864"/>
    <w:rsid w:val="002511D0"/>
    <w:rsid w:val="002548A8"/>
    <w:rsid w:val="002714D9"/>
    <w:rsid w:val="00272E8A"/>
    <w:rsid w:val="002809C3"/>
    <w:rsid w:val="002A3D08"/>
    <w:rsid w:val="002B2E78"/>
    <w:rsid w:val="002C603E"/>
    <w:rsid w:val="002C63A4"/>
    <w:rsid w:val="002C7344"/>
    <w:rsid w:val="002D719D"/>
    <w:rsid w:val="002E2474"/>
    <w:rsid w:val="002F4845"/>
    <w:rsid w:val="003022D7"/>
    <w:rsid w:val="003047EC"/>
    <w:rsid w:val="003119FA"/>
    <w:rsid w:val="003127F3"/>
    <w:rsid w:val="00314869"/>
    <w:rsid w:val="0031586D"/>
    <w:rsid w:val="003342A1"/>
    <w:rsid w:val="00335C64"/>
    <w:rsid w:val="003400C8"/>
    <w:rsid w:val="0035236E"/>
    <w:rsid w:val="00357876"/>
    <w:rsid w:val="0036087F"/>
    <w:rsid w:val="0036227E"/>
    <w:rsid w:val="0037120A"/>
    <w:rsid w:val="00371EA7"/>
    <w:rsid w:val="00372B7E"/>
    <w:rsid w:val="003817A2"/>
    <w:rsid w:val="00385767"/>
    <w:rsid w:val="003A0306"/>
    <w:rsid w:val="003A4E18"/>
    <w:rsid w:val="003A7ABD"/>
    <w:rsid w:val="003A7C7C"/>
    <w:rsid w:val="003D0026"/>
    <w:rsid w:val="003D0657"/>
    <w:rsid w:val="003D4BF2"/>
    <w:rsid w:val="003D520C"/>
    <w:rsid w:val="003D7E22"/>
    <w:rsid w:val="003E199D"/>
    <w:rsid w:val="003E649F"/>
    <w:rsid w:val="004051B9"/>
    <w:rsid w:val="004174A3"/>
    <w:rsid w:val="00417965"/>
    <w:rsid w:val="00425714"/>
    <w:rsid w:val="00443919"/>
    <w:rsid w:val="00445625"/>
    <w:rsid w:val="00445C55"/>
    <w:rsid w:val="00450CA1"/>
    <w:rsid w:val="00456C4B"/>
    <w:rsid w:val="004575FE"/>
    <w:rsid w:val="00457D3E"/>
    <w:rsid w:val="00474A44"/>
    <w:rsid w:val="004871CC"/>
    <w:rsid w:val="00492818"/>
    <w:rsid w:val="004B5343"/>
    <w:rsid w:val="004B5C72"/>
    <w:rsid w:val="004C4A49"/>
    <w:rsid w:val="004C5189"/>
    <w:rsid w:val="004D44E7"/>
    <w:rsid w:val="004E1836"/>
    <w:rsid w:val="004E586C"/>
    <w:rsid w:val="004E78BB"/>
    <w:rsid w:val="004F69B6"/>
    <w:rsid w:val="005036BA"/>
    <w:rsid w:val="00515DE3"/>
    <w:rsid w:val="00524C0F"/>
    <w:rsid w:val="00530CD5"/>
    <w:rsid w:val="005360C2"/>
    <w:rsid w:val="005455A7"/>
    <w:rsid w:val="005475B7"/>
    <w:rsid w:val="00550EEC"/>
    <w:rsid w:val="00560076"/>
    <w:rsid w:val="00560F4D"/>
    <w:rsid w:val="00562517"/>
    <w:rsid w:val="005654FA"/>
    <w:rsid w:val="00572B25"/>
    <w:rsid w:val="0057453C"/>
    <w:rsid w:val="0057666A"/>
    <w:rsid w:val="00596240"/>
    <w:rsid w:val="005A2ABE"/>
    <w:rsid w:val="005A51C8"/>
    <w:rsid w:val="005C1B8D"/>
    <w:rsid w:val="005C1DCB"/>
    <w:rsid w:val="005C3B86"/>
    <w:rsid w:val="005C536F"/>
    <w:rsid w:val="005D0ED8"/>
    <w:rsid w:val="005D1164"/>
    <w:rsid w:val="005D417A"/>
    <w:rsid w:val="005E3684"/>
    <w:rsid w:val="005E724A"/>
    <w:rsid w:val="005F209F"/>
    <w:rsid w:val="005F4A21"/>
    <w:rsid w:val="005F78C6"/>
    <w:rsid w:val="00613833"/>
    <w:rsid w:val="00613D88"/>
    <w:rsid w:val="0063044A"/>
    <w:rsid w:val="00633C61"/>
    <w:rsid w:val="00636993"/>
    <w:rsid w:val="00637C60"/>
    <w:rsid w:val="00642F7F"/>
    <w:rsid w:val="00643CD0"/>
    <w:rsid w:val="00645474"/>
    <w:rsid w:val="00645CE4"/>
    <w:rsid w:val="006476BF"/>
    <w:rsid w:val="006605BB"/>
    <w:rsid w:val="0066091B"/>
    <w:rsid w:val="006738C1"/>
    <w:rsid w:val="00696C8F"/>
    <w:rsid w:val="006A0D91"/>
    <w:rsid w:val="006A4555"/>
    <w:rsid w:val="006A5E92"/>
    <w:rsid w:val="006B3A15"/>
    <w:rsid w:val="006B6095"/>
    <w:rsid w:val="006B6F03"/>
    <w:rsid w:val="006B7BF9"/>
    <w:rsid w:val="006C1AE5"/>
    <w:rsid w:val="006C5C31"/>
    <w:rsid w:val="006C6BAA"/>
    <w:rsid w:val="006C749B"/>
    <w:rsid w:val="006D0543"/>
    <w:rsid w:val="006D5B89"/>
    <w:rsid w:val="006D6B84"/>
    <w:rsid w:val="00724A46"/>
    <w:rsid w:val="0072571A"/>
    <w:rsid w:val="00726B1A"/>
    <w:rsid w:val="0074184D"/>
    <w:rsid w:val="0075443E"/>
    <w:rsid w:val="007548A4"/>
    <w:rsid w:val="00762740"/>
    <w:rsid w:val="00762859"/>
    <w:rsid w:val="00767955"/>
    <w:rsid w:val="007739A6"/>
    <w:rsid w:val="00774BD6"/>
    <w:rsid w:val="00780FEE"/>
    <w:rsid w:val="00791274"/>
    <w:rsid w:val="007963D7"/>
    <w:rsid w:val="007A4AF9"/>
    <w:rsid w:val="007B0ADE"/>
    <w:rsid w:val="007B1C50"/>
    <w:rsid w:val="007B2059"/>
    <w:rsid w:val="007B28A6"/>
    <w:rsid w:val="007B73F8"/>
    <w:rsid w:val="007C6E28"/>
    <w:rsid w:val="007D3760"/>
    <w:rsid w:val="007E0ECA"/>
    <w:rsid w:val="00802645"/>
    <w:rsid w:val="008055A6"/>
    <w:rsid w:val="00811489"/>
    <w:rsid w:val="00816181"/>
    <w:rsid w:val="008175BA"/>
    <w:rsid w:val="00825885"/>
    <w:rsid w:val="00827397"/>
    <w:rsid w:val="00833FD0"/>
    <w:rsid w:val="00837C56"/>
    <w:rsid w:val="00845FC8"/>
    <w:rsid w:val="0084619C"/>
    <w:rsid w:val="008509DA"/>
    <w:rsid w:val="00852496"/>
    <w:rsid w:val="00857B22"/>
    <w:rsid w:val="0086000B"/>
    <w:rsid w:val="008616B3"/>
    <w:rsid w:val="008737A7"/>
    <w:rsid w:val="00873861"/>
    <w:rsid w:val="008738C4"/>
    <w:rsid w:val="00884011"/>
    <w:rsid w:val="00886FA9"/>
    <w:rsid w:val="008909F9"/>
    <w:rsid w:val="00893E57"/>
    <w:rsid w:val="008A0B1E"/>
    <w:rsid w:val="008A104C"/>
    <w:rsid w:val="008A5495"/>
    <w:rsid w:val="008B1CC6"/>
    <w:rsid w:val="008B78D3"/>
    <w:rsid w:val="008C2C56"/>
    <w:rsid w:val="008D5278"/>
    <w:rsid w:val="008E5D90"/>
    <w:rsid w:val="008F1B0D"/>
    <w:rsid w:val="008F2035"/>
    <w:rsid w:val="008F2C60"/>
    <w:rsid w:val="009025B0"/>
    <w:rsid w:val="00905C0D"/>
    <w:rsid w:val="009065EC"/>
    <w:rsid w:val="00911C61"/>
    <w:rsid w:val="009149CA"/>
    <w:rsid w:val="009240FA"/>
    <w:rsid w:val="00943513"/>
    <w:rsid w:val="009548D1"/>
    <w:rsid w:val="00962277"/>
    <w:rsid w:val="009629A4"/>
    <w:rsid w:val="00962CB1"/>
    <w:rsid w:val="00963DF4"/>
    <w:rsid w:val="00967B29"/>
    <w:rsid w:val="009717A8"/>
    <w:rsid w:val="00973D47"/>
    <w:rsid w:val="00982D03"/>
    <w:rsid w:val="00992753"/>
    <w:rsid w:val="009965F3"/>
    <w:rsid w:val="009A2E98"/>
    <w:rsid w:val="009A59F9"/>
    <w:rsid w:val="009B2C8A"/>
    <w:rsid w:val="009B44F3"/>
    <w:rsid w:val="009B6FCF"/>
    <w:rsid w:val="009B773A"/>
    <w:rsid w:val="009C3E6B"/>
    <w:rsid w:val="009C3ECB"/>
    <w:rsid w:val="009C618A"/>
    <w:rsid w:val="009C6832"/>
    <w:rsid w:val="009C6DA9"/>
    <w:rsid w:val="009C792A"/>
    <w:rsid w:val="009D662A"/>
    <w:rsid w:val="009E6545"/>
    <w:rsid w:val="009E6B5A"/>
    <w:rsid w:val="009F65E5"/>
    <w:rsid w:val="00A27FCB"/>
    <w:rsid w:val="00A376D5"/>
    <w:rsid w:val="00A41B45"/>
    <w:rsid w:val="00A471BD"/>
    <w:rsid w:val="00A47F31"/>
    <w:rsid w:val="00A53BE9"/>
    <w:rsid w:val="00A55914"/>
    <w:rsid w:val="00A60891"/>
    <w:rsid w:val="00A67D08"/>
    <w:rsid w:val="00A73452"/>
    <w:rsid w:val="00A96BDB"/>
    <w:rsid w:val="00A96F68"/>
    <w:rsid w:val="00AA10B6"/>
    <w:rsid w:val="00AB2397"/>
    <w:rsid w:val="00AC001B"/>
    <w:rsid w:val="00AC58E2"/>
    <w:rsid w:val="00AE231F"/>
    <w:rsid w:val="00AF1F15"/>
    <w:rsid w:val="00AF579A"/>
    <w:rsid w:val="00B23510"/>
    <w:rsid w:val="00B274B5"/>
    <w:rsid w:val="00B30365"/>
    <w:rsid w:val="00B328CA"/>
    <w:rsid w:val="00B37FB9"/>
    <w:rsid w:val="00B40534"/>
    <w:rsid w:val="00B527CE"/>
    <w:rsid w:val="00B554C0"/>
    <w:rsid w:val="00B56691"/>
    <w:rsid w:val="00B6202B"/>
    <w:rsid w:val="00B63831"/>
    <w:rsid w:val="00B70E43"/>
    <w:rsid w:val="00B70E7F"/>
    <w:rsid w:val="00B91447"/>
    <w:rsid w:val="00B9493C"/>
    <w:rsid w:val="00BA5FA5"/>
    <w:rsid w:val="00BA69D7"/>
    <w:rsid w:val="00BB07C2"/>
    <w:rsid w:val="00BB1F68"/>
    <w:rsid w:val="00BB4221"/>
    <w:rsid w:val="00BB45E4"/>
    <w:rsid w:val="00BB6268"/>
    <w:rsid w:val="00BB7C4F"/>
    <w:rsid w:val="00BC226F"/>
    <w:rsid w:val="00BC2C87"/>
    <w:rsid w:val="00BD6ED0"/>
    <w:rsid w:val="00BE3F93"/>
    <w:rsid w:val="00BE42F6"/>
    <w:rsid w:val="00BE75E1"/>
    <w:rsid w:val="00BF2E29"/>
    <w:rsid w:val="00BF6881"/>
    <w:rsid w:val="00C00D9B"/>
    <w:rsid w:val="00C04214"/>
    <w:rsid w:val="00C0735F"/>
    <w:rsid w:val="00C1287F"/>
    <w:rsid w:val="00C12AD5"/>
    <w:rsid w:val="00C2127E"/>
    <w:rsid w:val="00C327F5"/>
    <w:rsid w:val="00C40BB4"/>
    <w:rsid w:val="00C445CF"/>
    <w:rsid w:val="00C44ECC"/>
    <w:rsid w:val="00C46E60"/>
    <w:rsid w:val="00C54DB1"/>
    <w:rsid w:val="00C566B9"/>
    <w:rsid w:val="00C613CC"/>
    <w:rsid w:val="00C750E9"/>
    <w:rsid w:val="00C764F3"/>
    <w:rsid w:val="00C77BEA"/>
    <w:rsid w:val="00C80C95"/>
    <w:rsid w:val="00C80F73"/>
    <w:rsid w:val="00C82260"/>
    <w:rsid w:val="00CA1E20"/>
    <w:rsid w:val="00CA3FB3"/>
    <w:rsid w:val="00CB1C92"/>
    <w:rsid w:val="00CB2D3E"/>
    <w:rsid w:val="00CC6967"/>
    <w:rsid w:val="00CD2AE0"/>
    <w:rsid w:val="00CD3E88"/>
    <w:rsid w:val="00CF0923"/>
    <w:rsid w:val="00D15ADE"/>
    <w:rsid w:val="00D2146C"/>
    <w:rsid w:val="00D22632"/>
    <w:rsid w:val="00D234C0"/>
    <w:rsid w:val="00D2673D"/>
    <w:rsid w:val="00D272E9"/>
    <w:rsid w:val="00D34572"/>
    <w:rsid w:val="00D46B10"/>
    <w:rsid w:val="00D525E6"/>
    <w:rsid w:val="00D52B9A"/>
    <w:rsid w:val="00D56B06"/>
    <w:rsid w:val="00D57302"/>
    <w:rsid w:val="00D632E6"/>
    <w:rsid w:val="00D65CCE"/>
    <w:rsid w:val="00D74661"/>
    <w:rsid w:val="00D8462A"/>
    <w:rsid w:val="00DA6397"/>
    <w:rsid w:val="00DB1CD7"/>
    <w:rsid w:val="00DB3D7A"/>
    <w:rsid w:val="00DC198F"/>
    <w:rsid w:val="00DC315A"/>
    <w:rsid w:val="00DC7CCE"/>
    <w:rsid w:val="00DC7E34"/>
    <w:rsid w:val="00DD2064"/>
    <w:rsid w:val="00DE47B9"/>
    <w:rsid w:val="00DF0567"/>
    <w:rsid w:val="00DF503E"/>
    <w:rsid w:val="00DF55CE"/>
    <w:rsid w:val="00DF7696"/>
    <w:rsid w:val="00E03469"/>
    <w:rsid w:val="00E04693"/>
    <w:rsid w:val="00E07486"/>
    <w:rsid w:val="00E17E67"/>
    <w:rsid w:val="00E55C7C"/>
    <w:rsid w:val="00E56FC2"/>
    <w:rsid w:val="00E60DC9"/>
    <w:rsid w:val="00E670A5"/>
    <w:rsid w:val="00E7056A"/>
    <w:rsid w:val="00E71A4A"/>
    <w:rsid w:val="00E83ECA"/>
    <w:rsid w:val="00E9118C"/>
    <w:rsid w:val="00E9399A"/>
    <w:rsid w:val="00E949BF"/>
    <w:rsid w:val="00EA165B"/>
    <w:rsid w:val="00EA5F44"/>
    <w:rsid w:val="00EB006D"/>
    <w:rsid w:val="00EB4628"/>
    <w:rsid w:val="00EE633C"/>
    <w:rsid w:val="00EE7ECC"/>
    <w:rsid w:val="00F01120"/>
    <w:rsid w:val="00F011F2"/>
    <w:rsid w:val="00F050E0"/>
    <w:rsid w:val="00F0512C"/>
    <w:rsid w:val="00F11D85"/>
    <w:rsid w:val="00F1293C"/>
    <w:rsid w:val="00F17101"/>
    <w:rsid w:val="00F4143B"/>
    <w:rsid w:val="00F679F9"/>
    <w:rsid w:val="00F82C91"/>
    <w:rsid w:val="00F903E4"/>
    <w:rsid w:val="00FA1EC3"/>
    <w:rsid w:val="00FA281E"/>
    <w:rsid w:val="00FA77B0"/>
    <w:rsid w:val="00FB614B"/>
    <w:rsid w:val="00FD1AAC"/>
    <w:rsid w:val="00FD3562"/>
    <w:rsid w:val="00FF7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E1A5E0"/>
  <w15:docId w15:val="{73450B06-3A3B-436E-BC7D-C98593955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67D08"/>
    <w:pPr>
      <w:widowControl w:val="0"/>
      <w:jc w:val="both"/>
    </w:pPr>
  </w:style>
  <w:style w:type="paragraph" w:styleId="1">
    <w:name w:val="heading 1"/>
    <w:basedOn w:val="a"/>
    <w:next w:val="a"/>
    <w:link w:val="1Char"/>
    <w:uiPriority w:val="9"/>
    <w:qFormat/>
    <w:rsid w:val="00530CD5"/>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C77BE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6C6BA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530CD5"/>
    <w:rPr>
      <w:b/>
      <w:bCs/>
      <w:kern w:val="44"/>
      <w:sz w:val="44"/>
      <w:szCs w:val="44"/>
    </w:rPr>
  </w:style>
  <w:style w:type="character" w:customStyle="1" w:styleId="2Char">
    <w:name w:val="标题 2 Char"/>
    <w:basedOn w:val="a0"/>
    <w:link w:val="2"/>
    <w:uiPriority w:val="9"/>
    <w:rsid w:val="00C77BEA"/>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6C6BAA"/>
    <w:rPr>
      <w:b/>
      <w:bCs/>
      <w:sz w:val="32"/>
      <w:szCs w:val="32"/>
    </w:rPr>
  </w:style>
  <w:style w:type="paragraph" w:styleId="a3">
    <w:name w:val="header"/>
    <w:basedOn w:val="a"/>
    <w:link w:val="Char"/>
    <w:uiPriority w:val="99"/>
    <w:unhideWhenUsed/>
    <w:rsid w:val="00A67D0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7D08"/>
    <w:rPr>
      <w:sz w:val="18"/>
      <w:szCs w:val="18"/>
    </w:rPr>
  </w:style>
  <w:style w:type="paragraph" w:styleId="a4">
    <w:name w:val="footer"/>
    <w:basedOn w:val="a"/>
    <w:link w:val="Char0"/>
    <w:uiPriority w:val="99"/>
    <w:unhideWhenUsed/>
    <w:rsid w:val="00A67D08"/>
    <w:pPr>
      <w:tabs>
        <w:tab w:val="center" w:pos="4153"/>
        <w:tab w:val="right" w:pos="8306"/>
      </w:tabs>
      <w:snapToGrid w:val="0"/>
      <w:jc w:val="left"/>
    </w:pPr>
    <w:rPr>
      <w:sz w:val="18"/>
      <w:szCs w:val="18"/>
    </w:rPr>
  </w:style>
  <w:style w:type="character" w:customStyle="1" w:styleId="Char0">
    <w:name w:val="页脚 Char"/>
    <w:basedOn w:val="a0"/>
    <w:link w:val="a4"/>
    <w:uiPriority w:val="99"/>
    <w:rsid w:val="00A67D08"/>
    <w:rPr>
      <w:sz w:val="18"/>
      <w:szCs w:val="18"/>
    </w:rPr>
  </w:style>
  <w:style w:type="table" w:customStyle="1" w:styleId="31">
    <w:name w:val="清单表 31"/>
    <w:basedOn w:val="a1"/>
    <w:uiPriority w:val="48"/>
    <w:rsid w:val="00A67D08"/>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108" w:type="dxa"/>
        <w:bottom w:w="0" w:type="dxa"/>
        <w:right w:w="108" w:type="dxa"/>
      </w:tblCellMar>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21">
    <w:name w:val="无格式表格 21"/>
    <w:basedOn w:val="a1"/>
    <w:uiPriority w:val="42"/>
    <w:rsid w:val="00A67D0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rc">
    <w:name w:val="src"/>
    <w:basedOn w:val="a"/>
    <w:rsid w:val="00DC7E34"/>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basedOn w:val="a0"/>
    <w:rsid w:val="005654FA"/>
    <w:rPr>
      <w:rFonts w:ascii="Times-BoldItalic" w:hAnsi="Times-BoldItalic" w:hint="default"/>
      <w:b/>
      <w:bCs/>
      <w:i/>
      <w:iCs/>
      <w:color w:val="5B9BD5"/>
      <w:sz w:val="20"/>
      <w:szCs w:val="20"/>
    </w:rPr>
  </w:style>
  <w:style w:type="paragraph" w:styleId="TOC">
    <w:name w:val="TOC Heading"/>
    <w:basedOn w:val="1"/>
    <w:next w:val="a"/>
    <w:uiPriority w:val="39"/>
    <w:unhideWhenUsed/>
    <w:qFormat/>
    <w:rsid w:val="00530CD5"/>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10">
    <w:name w:val="toc 1"/>
    <w:basedOn w:val="a"/>
    <w:next w:val="a"/>
    <w:autoRedefine/>
    <w:uiPriority w:val="39"/>
    <w:unhideWhenUsed/>
    <w:rsid w:val="00530CD5"/>
  </w:style>
  <w:style w:type="character" w:styleId="a5">
    <w:name w:val="Hyperlink"/>
    <w:basedOn w:val="a0"/>
    <w:uiPriority w:val="99"/>
    <w:unhideWhenUsed/>
    <w:rsid w:val="00530CD5"/>
    <w:rPr>
      <w:color w:val="0563C1" w:themeColor="hyperlink"/>
      <w:u w:val="single"/>
    </w:rPr>
  </w:style>
  <w:style w:type="paragraph" w:styleId="a6">
    <w:name w:val="Normal (Web)"/>
    <w:basedOn w:val="a"/>
    <w:uiPriority w:val="99"/>
    <w:semiHidden/>
    <w:unhideWhenUsed/>
    <w:rsid w:val="004E1836"/>
    <w:pPr>
      <w:widowControl/>
      <w:spacing w:before="100" w:beforeAutospacing="1" w:after="100" w:afterAutospacing="1"/>
      <w:jc w:val="left"/>
    </w:pPr>
    <w:rPr>
      <w:rFonts w:ascii="宋体" w:eastAsia="宋体" w:hAnsi="宋体" w:cs="宋体"/>
      <w:kern w:val="0"/>
      <w:sz w:val="24"/>
      <w:szCs w:val="24"/>
    </w:rPr>
  </w:style>
  <w:style w:type="character" w:styleId="a7">
    <w:name w:val="annotation reference"/>
    <w:basedOn w:val="a0"/>
    <w:uiPriority w:val="99"/>
    <w:semiHidden/>
    <w:unhideWhenUsed/>
    <w:rsid w:val="00CA1E20"/>
    <w:rPr>
      <w:rFonts w:ascii="Tahoma" w:hAnsi="Tahoma" w:cs="Tahoma"/>
      <w:b w:val="0"/>
      <w:i w:val="0"/>
      <w:caps w:val="0"/>
      <w:strike w:val="0"/>
      <w:sz w:val="16"/>
      <w:szCs w:val="21"/>
      <w:u w:val="none"/>
    </w:rPr>
  </w:style>
  <w:style w:type="paragraph" w:styleId="a8">
    <w:name w:val="annotation text"/>
    <w:basedOn w:val="a"/>
    <w:link w:val="Char1"/>
    <w:uiPriority w:val="99"/>
    <w:semiHidden/>
    <w:unhideWhenUsed/>
    <w:rsid w:val="00CA1E20"/>
    <w:pPr>
      <w:jc w:val="left"/>
    </w:pPr>
    <w:rPr>
      <w:rFonts w:ascii="Tahoma" w:hAnsi="Tahoma" w:cs="Tahoma"/>
      <w:sz w:val="16"/>
    </w:rPr>
  </w:style>
  <w:style w:type="character" w:customStyle="1" w:styleId="Char1">
    <w:name w:val="批注文字 Char"/>
    <w:basedOn w:val="a0"/>
    <w:link w:val="a8"/>
    <w:uiPriority w:val="99"/>
    <w:semiHidden/>
    <w:rsid w:val="00CA1E20"/>
    <w:rPr>
      <w:rFonts w:ascii="Tahoma" w:hAnsi="Tahoma" w:cs="Tahoma"/>
      <w:sz w:val="16"/>
    </w:rPr>
  </w:style>
  <w:style w:type="paragraph" w:styleId="a9">
    <w:name w:val="annotation subject"/>
    <w:basedOn w:val="a8"/>
    <w:next w:val="a8"/>
    <w:link w:val="Char2"/>
    <w:uiPriority w:val="99"/>
    <w:semiHidden/>
    <w:unhideWhenUsed/>
    <w:rsid w:val="00CA1E20"/>
    <w:rPr>
      <w:b/>
      <w:bCs/>
    </w:rPr>
  </w:style>
  <w:style w:type="character" w:customStyle="1" w:styleId="Char2">
    <w:name w:val="批注主题 Char"/>
    <w:basedOn w:val="Char1"/>
    <w:link w:val="a9"/>
    <w:uiPriority w:val="99"/>
    <w:semiHidden/>
    <w:rsid w:val="00CA1E20"/>
    <w:rPr>
      <w:rFonts w:ascii="Tahoma" w:hAnsi="Tahoma" w:cs="Tahoma"/>
      <w:b/>
      <w:bCs/>
      <w:sz w:val="16"/>
    </w:rPr>
  </w:style>
  <w:style w:type="paragraph" w:styleId="aa">
    <w:name w:val="Balloon Text"/>
    <w:basedOn w:val="a"/>
    <w:link w:val="Char3"/>
    <w:uiPriority w:val="99"/>
    <w:semiHidden/>
    <w:unhideWhenUsed/>
    <w:rsid w:val="00CA1E20"/>
    <w:rPr>
      <w:sz w:val="18"/>
      <w:szCs w:val="18"/>
    </w:rPr>
  </w:style>
  <w:style w:type="character" w:customStyle="1" w:styleId="Char3">
    <w:name w:val="批注框文本 Char"/>
    <w:basedOn w:val="a0"/>
    <w:link w:val="aa"/>
    <w:uiPriority w:val="99"/>
    <w:semiHidden/>
    <w:rsid w:val="00CA1E20"/>
    <w:rPr>
      <w:sz w:val="18"/>
      <w:szCs w:val="18"/>
    </w:rPr>
  </w:style>
  <w:style w:type="table" w:customStyle="1" w:styleId="210">
    <w:name w:val="清单表 21"/>
    <w:basedOn w:val="a1"/>
    <w:uiPriority w:val="47"/>
    <w:rsid w:val="00F903E4"/>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1">
    <w:name w:val="清单表 6 彩色1"/>
    <w:basedOn w:val="a1"/>
    <w:uiPriority w:val="51"/>
    <w:rsid w:val="003A0306"/>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61">
    <w:name w:val="网格表 1 浅色 - 着色 61"/>
    <w:basedOn w:val="a1"/>
    <w:uiPriority w:val="46"/>
    <w:rsid w:val="00A47F31"/>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ab">
    <w:name w:val="List Paragraph"/>
    <w:basedOn w:val="a"/>
    <w:uiPriority w:val="34"/>
    <w:qFormat/>
    <w:rsid w:val="00B554C0"/>
    <w:pPr>
      <w:ind w:firstLineChars="200" w:firstLine="420"/>
    </w:pPr>
  </w:style>
  <w:style w:type="table" w:customStyle="1" w:styleId="610">
    <w:name w:val="清单表 6 彩色1_0"/>
    <w:basedOn w:val="a1"/>
    <w:next w:val="61"/>
    <w:uiPriority w:val="51"/>
    <w:rsid w:val="00DB3D7A"/>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20">
    <w:name w:val="toc 2"/>
    <w:basedOn w:val="a"/>
    <w:next w:val="a"/>
    <w:autoRedefine/>
    <w:uiPriority w:val="39"/>
    <w:unhideWhenUsed/>
    <w:rsid w:val="00C77BEA"/>
    <w:pPr>
      <w:ind w:leftChars="200" w:left="420"/>
    </w:pPr>
  </w:style>
  <w:style w:type="paragraph" w:styleId="30">
    <w:name w:val="toc 3"/>
    <w:basedOn w:val="a"/>
    <w:next w:val="a"/>
    <w:autoRedefine/>
    <w:uiPriority w:val="39"/>
    <w:unhideWhenUsed/>
    <w:rsid w:val="006C6BAA"/>
    <w:pPr>
      <w:ind w:leftChars="400" w:left="840"/>
    </w:pPr>
  </w:style>
  <w:style w:type="paragraph" w:styleId="ac">
    <w:name w:val="Revision"/>
    <w:hidden/>
    <w:uiPriority w:val="99"/>
    <w:semiHidden/>
    <w:rsid w:val="005A2ABE"/>
  </w:style>
  <w:style w:type="table" w:styleId="22">
    <w:name w:val="Plain Table 2"/>
    <w:basedOn w:val="a1"/>
    <w:uiPriority w:val="42"/>
    <w:rsid w:val="009E6B5A"/>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d">
    <w:name w:val="line number"/>
    <w:basedOn w:val="a0"/>
    <w:uiPriority w:val="99"/>
    <w:semiHidden/>
    <w:unhideWhenUsed/>
    <w:rsid w:val="00DC198F"/>
  </w:style>
  <w:style w:type="character" w:styleId="ae">
    <w:name w:val="FollowedHyperlink"/>
    <w:basedOn w:val="a0"/>
    <w:uiPriority w:val="99"/>
    <w:semiHidden/>
    <w:unhideWhenUsed/>
    <w:rsid w:val="00FA1EC3"/>
    <w:rPr>
      <w:color w:val="954F72"/>
      <w:u w:val="single"/>
    </w:rPr>
  </w:style>
  <w:style w:type="paragraph" w:customStyle="1" w:styleId="msonormal0">
    <w:name w:val="msonormal"/>
    <w:basedOn w:val="a"/>
    <w:rsid w:val="00FA1EC3"/>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FA1EC3"/>
    <w:pPr>
      <w:widowControl/>
      <w:spacing w:before="100" w:beforeAutospacing="1" w:after="100" w:afterAutospacing="1"/>
      <w:jc w:val="left"/>
    </w:pPr>
    <w:rPr>
      <w:rFonts w:ascii="等线" w:eastAsia="等线" w:hAnsi="等线" w:cs="宋体"/>
      <w:kern w:val="0"/>
      <w:sz w:val="18"/>
      <w:szCs w:val="18"/>
    </w:rPr>
  </w:style>
  <w:style w:type="paragraph" w:customStyle="1" w:styleId="xl66">
    <w:name w:val="xl66"/>
    <w:basedOn w:val="a"/>
    <w:rsid w:val="00FA1EC3"/>
    <w:pPr>
      <w:widowControl/>
      <w:spacing w:before="100" w:beforeAutospacing="1" w:after="100" w:afterAutospacing="1"/>
      <w:jc w:val="center"/>
    </w:pPr>
    <w:rPr>
      <w:rFonts w:ascii="宋体" w:eastAsia="宋体" w:hAnsi="宋体" w:cs="宋体"/>
      <w:kern w:val="0"/>
      <w:sz w:val="24"/>
      <w:szCs w:val="24"/>
    </w:rPr>
  </w:style>
  <w:style w:type="paragraph" w:customStyle="1" w:styleId="xl67">
    <w:name w:val="xl67"/>
    <w:basedOn w:val="a"/>
    <w:rsid w:val="00FA1EC3"/>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8">
    <w:name w:val="xl68"/>
    <w:basedOn w:val="a"/>
    <w:rsid w:val="00FA1EC3"/>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69">
    <w:name w:val="xl69"/>
    <w:basedOn w:val="a"/>
    <w:rsid w:val="00FA1EC3"/>
    <w:pPr>
      <w:widowControl/>
      <w:spacing w:before="100" w:beforeAutospacing="1" w:after="100" w:afterAutospacing="1"/>
      <w:jc w:val="center"/>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2A8201-25E2-454E-A270-B6F790B4F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3</Pages>
  <Words>292</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隽(Jun Sun)</dc:creator>
  <cp:lastModifiedBy>PC</cp:lastModifiedBy>
  <cp:revision>172</cp:revision>
  <dcterms:created xsi:type="dcterms:W3CDTF">2019-03-26T02:36:00Z</dcterms:created>
  <dcterms:modified xsi:type="dcterms:W3CDTF">2023-12-0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new-england-journal-of-medici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jama</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the-new-england-journal-of-medici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JAMA (The Journal of the American Medical 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The New England Journal of Medicine</vt:lpwstr>
  </property>
  <property fmtid="{D5CDD505-2E9C-101B-9397-08002B2CF9AE}" pid="24" name="Mendeley Unique User Id_1">
    <vt:lpwstr>8c2bc258-ebdb-3ea2-a02f-bf93dcf862e8</vt:lpwstr>
  </property>
  <property fmtid="{D5CDD505-2E9C-101B-9397-08002B2CF9AE}" pid="25" name="UseTimer">
    <vt:bool>true</vt:bool>
  </property>
  <property fmtid="{D5CDD505-2E9C-101B-9397-08002B2CF9AE}" pid="26" name="LastTick">
    <vt:r8>43549.6555555556</vt:r8>
  </property>
  <property fmtid="{D5CDD505-2E9C-101B-9397-08002B2CF9AE}" pid="27" name="EditTimer">
    <vt:i4>2345</vt:i4>
  </property>
</Properties>
</file>